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FBB18" w14:textId="302FF938" w:rsidR="00CC054B" w:rsidRDefault="00CC054B" w:rsidP="00CC054B">
      <w:pPr>
        <w:rPr>
          <w:rFonts w:ascii="Times New Roman" w:hAnsi="Times New Roman" w:cs="Times New Roman"/>
          <w:b/>
          <w:bCs/>
          <w:lang w:val="en-US"/>
        </w:rPr>
      </w:pPr>
      <w:r w:rsidRPr="00CC054B">
        <w:rPr>
          <w:rFonts w:ascii="Times New Roman" w:hAnsi="Times New Roman" w:cs="Times New Roman"/>
          <w:b/>
          <w:bCs/>
          <w:lang w:val="en-US"/>
        </w:rPr>
        <w:t>Annex</w:t>
      </w:r>
    </w:p>
    <w:p w14:paraId="1C34D527" w14:textId="46971459" w:rsidR="00F928F0" w:rsidRPr="009B3F44" w:rsidRDefault="00F928F0" w:rsidP="00F928F0">
      <w:pPr>
        <w:keepNext/>
        <w:widowControl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B3F44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A1</w:t>
      </w:r>
      <w:r w:rsidRPr="009B3F44">
        <w:rPr>
          <w:rFonts w:ascii="Times New Roman" w:hAnsi="Times New Roman" w:cs="Times New Roman"/>
          <w:sz w:val="20"/>
          <w:szCs w:val="20"/>
          <w:lang w:val="en-US"/>
        </w:rPr>
        <w:t xml:space="preserve">: Multilevel regression of HIV related stigma among </w:t>
      </w:r>
      <w:r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F91F0E">
        <w:rPr>
          <w:rFonts w:ascii="Times New Roman" w:hAnsi="Times New Roman" w:cs="Times New Roman"/>
          <w:sz w:val="20"/>
          <w:szCs w:val="20"/>
          <w:lang w:val="en-US"/>
        </w:rPr>
        <w:t>eople living without HIV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1559"/>
        <w:gridCol w:w="1132"/>
        <w:gridCol w:w="1276"/>
        <w:gridCol w:w="1559"/>
        <w:gridCol w:w="1136"/>
        <w:gridCol w:w="1276"/>
        <w:gridCol w:w="1134"/>
      </w:tblGrid>
      <w:tr w:rsidR="00F928F0" w:rsidRPr="00303A02" w14:paraId="6DC15CC2" w14:textId="77777777" w:rsidTr="00782C19"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1ED8B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2C610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5221D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A8542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A6FCD5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E58A3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B365D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28F0" w:rsidRPr="00303A02" w14:paraId="15BF5B4E" w14:textId="77777777" w:rsidTr="00782C19">
        <w:tc>
          <w:tcPr>
            <w:tcW w:w="859" w:type="pct"/>
            <w:tcBorders>
              <w:top w:val="nil"/>
              <w:left w:val="nil"/>
              <w:right w:val="nil"/>
            </w:tcBorders>
          </w:tcPr>
          <w:p w14:paraId="2E10698D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</w:tcPr>
          <w:p w14:paraId="46AE0F6D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gmatizing behavior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</w:tcPr>
          <w:p w14:paraId="1E92B432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</w:tcPr>
          <w:p w14:paraId="7D17B5B5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riminatory attitude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</w:tcPr>
          <w:p w14:paraId="11A2CEE7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</w:tcPr>
          <w:p w14:paraId="2DE827FF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judice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</w:tcPr>
          <w:p w14:paraId="3E531E54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28F0" w:rsidRPr="00303A02" w14:paraId="5ED5FA2E" w14:textId="77777777" w:rsidTr="00782C19"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E6A31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CD61B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EB0C4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0% CI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FF259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0FB13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0% CI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CF153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2ECDF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0% CI)</w:t>
            </w:r>
          </w:p>
        </w:tc>
      </w:tr>
      <w:tr w:rsidR="00F928F0" w:rsidRPr="00303A02" w14:paraId="5CD75985" w14:textId="77777777" w:rsidTr="00782C19">
        <w:tc>
          <w:tcPr>
            <w:tcW w:w="859" w:type="pct"/>
            <w:tcBorders>
              <w:top w:val="single" w:sz="4" w:space="0" w:color="auto"/>
              <w:left w:val="nil"/>
              <w:right w:val="nil"/>
            </w:tcBorders>
          </w:tcPr>
          <w:p w14:paraId="51EBA860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F4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evel 1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right w:val="nil"/>
            </w:tcBorders>
          </w:tcPr>
          <w:p w14:paraId="58A759C5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</w:tcPr>
          <w:p w14:paraId="272BADD0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single" w:sz="4" w:space="0" w:color="auto"/>
              <w:left w:val="nil"/>
              <w:right w:val="nil"/>
            </w:tcBorders>
          </w:tcPr>
          <w:p w14:paraId="51B7D6D5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nil"/>
              <w:right w:val="nil"/>
            </w:tcBorders>
          </w:tcPr>
          <w:p w14:paraId="14B99428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</w:tcPr>
          <w:p w14:paraId="2E756FCA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right w:val="nil"/>
            </w:tcBorders>
          </w:tcPr>
          <w:p w14:paraId="6A4E6721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28F0" w:rsidRPr="00303A02" w14:paraId="335EBC26" w14:textId="77777777" w:rsidTr="00782C19">
        <w:tc>
          <w:tcPr>
            <w:tcW w:w="859" w:type="pct"/>
            <w:tcBorders>
              <w:left w:val="nil"/>
              <w:bottom w:val="nil"/>
              <w:right w:val="nil"/>
            </w:tcBorders>
          </w:tcPr>
          <w:p w14:paraId="4C9218CF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group: (15-24 years)</w:t>
            </w: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</w:tcPr>
          <w:p w14:paraId="1BCEA0B5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14:paraId="60F7FB9F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left w:val="nil"/>
              <w:bottom w:val="nil"/>
              <w:right w:val="nil"/>
            </w:tcBorders>
          </w:tcPr>
          <w:p w14:paraId="247CE19F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</w:tcPr>
          <w:p w14:paraId="65E868F3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14:paraId="200F2A77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  <w:tcBorders>
              <w:left w:val="nil"/>
              <w:bottom w:val="nil"/>
              <w:right w:val="nil"/>
            </w:tcBorders>
          </w:tcPr>
          <w:p w14:paraId="00DCD833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28F0" w:rsidRPr="00303A02" w14:paraId="1F65F317" w14:textId="77777777" w:rsidTr="00782C19"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464CA4F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-34 year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39B20923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***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7E1549FE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3-0.71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1C4A404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FD4E1FA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7-0.8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64EE1A52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D74A836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4-0.84)</w:t>
            </w:r>
          </w:p>
        </w:tc>
      </w:tr>
      <w:tr w:rsidR="00F928F0" w:rsidRPr="00303A02" w14:paraId="73C27C14" w14:textId="77777777" w:rsidTr="00782C19"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52B7A2C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-44 year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0FFAA209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***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1D26E1A7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5-0.64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7AB87DA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A879B47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9-0.7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0F5CA79F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0973468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2-0.70)</w:t>
            </w:r>
          </w:p>
        </w:tc>
      </w:tr>
      <w:tr w:rsidR="00F928F0" w:rsidRPr="00303A02" w14:paraId="2F2FAB7A" w14:textId="77777777" w:rsidTr="00782C19"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71F06AD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years +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4C4FD49E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***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2D9C8CF6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6-0.71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9D891DB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4606C41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4-0.6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7225D074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FBADFFD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0-0.77)</w:t>
            </w:r>
          </w:p>
        </w:tc>
      </w:tr>
      <w:tr w:rsidR="00F928F0" w:rsidRPr="00303A02" w14:paraId="1F7204C4" w14:textId="77777777" w:rsidTr="00782C19"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2D2347F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:(Female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6534C96C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3520138B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A9A9723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7A4D2D0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593838C6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CE6DB25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28F0" w:rsidRPr="00303A02" w14:paraId="3815E423" w14:textId="77777777" w:rsidTr="00782C19"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42DA360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15E1815B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***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072C2DB2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1-0.95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4E1AA87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057E4F9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0-1.1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66F7D575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CC4E1C3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9-1.13)</w:t>
            </w:r>
          </w:p>
        </w:tc>
      </w:tr>
      <w:tr w:rsidR="00F928F0" w:rsidRPr="00303A02" w14:paraId="622D1707" w14:textId="77777777" w:rsidTr="00782C19"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ADDD494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: (Less than primary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6B30FEA4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51A5C15A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EF78990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9653A6B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1B7F044C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2D4A0E3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28F0" w:rsidRPr="00303A02" w14:paraId="30D669B0" w14:textId="77777777" w:rsidTr="00782C19"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6D95D67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0BE12DE9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***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58AAEFED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9-0.56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0C33E5A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D3BC1B6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2-0.6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088333BE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C64C496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7-0.95)</w:t>
            </w:r>
          </w:p>
        </w:tc>
      </w:tr>
      <w:tr w:rsidR="00F928F0" w:rsidRPr="00303A02" w14:paraId="72B8B6F9" w14:textId="77777777" w:rsidTr="00782C19"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CA14B72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level or high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42D82B55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***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7A032A53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1-0.2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67BB92C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37BB31D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8-0.3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2B93291E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79D259C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3-0.80)</w:t>
            </w:r>
          </w:p>
        </w:tc>
      </w:tr>
      <w:tr w:rsidR="00F928F0" w:rsidRPr="00303A02" w14:paraId="6D0A4108" w14:textId="77777777" w:rsidTr="00782C19"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3505E7A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alth quintile: (Lowest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2D453714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535EBC0D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4612AFE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EBB3E2B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004CE70B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148484C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28F0" w:rsidRPr="00303A02" w14:paraId="048E093E" w14:textId="77777777" w:rsidTr="00782C19"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D6DCBB0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382BFB7A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0A5B3750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0-1.02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865B02F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024D6CA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3-0.9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4050C372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566D1DD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8-1.07)</w:t>
            </w:r>
          </w:p>
        </w:tc>
      </w:tr>
      <w:tr w:rsidR="00F928F0" w:rsidRPr="00303A02" w14:paraId="36B3351A" w14:textId="77777777" w:rsidTr="00782C19"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8055009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5EDC522B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***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454920D9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9-0.85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17E0DE2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BE763E6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2-0.7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76F075B9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1E12E20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8-0.93)</w:t>
            </w:r>
          </w:p>
        </w:tc>
      </w:tr>
      <w:tr w:rsidR="00F928F0" w:rsidRPr="00303A02" w14:paraId="3F798932" w14:textId="77777777" w:rsidTr="00782C19"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408F81F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urth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3723874B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***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690A0D67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1-0.66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1B11B5C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2736453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4-0.7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5FDC9E11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DA8CAD1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1-0.89)</w:t>
            </w:r>
          </w:p>
        </w:tc>
      </w:tr>
      <w:tr w:rsidR="00F928F0" w:rsidRPr="00303A02" w14:paraId="201B8B06" w14:textId="77777777" w:rsidTr="00782C19"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49111C4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st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3C63546F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***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49AB040F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0-0.51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0C79634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3DA322A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4-0.6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24C356F7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4EC162C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8-0.87)</w:t>
            </w:r>
          </w:p>
        </w:tc>
      </w:tr>
      <w:tr w:rsidR="00F928F0" w:rsidRPr="00303A02" w14:paraId="4320BC9F" w14:textId="77777777" w:rsidTr="00782C19"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BB13487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 area:(No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38390698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7EBED01A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942824F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78DFD20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6D3461CE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D9909FC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28F0" w:rsidRPr="00303A02" w14:paraId="1F434295" w14:textId="77777777" w:rsidTr="00782C19"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9F102D1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0E05EAB7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*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140A1958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7-0.99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27AF48C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20485D0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3-0.9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228E4612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722DB48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5-0.93)</w:t>
            </w:r>
          </w:p>
        </w:tc>
      </w:tr>
      <w:tr w:rsidR="00F928F0" w:rsidRPr="00303A02" w14:paraId="79DCF7A6" w14:textId="77777777" w:rsidTr="00782C19"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25E1768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F4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1EB4E359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1C829CD5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9C76680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1B43582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0975A37B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10D64B4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28F0" w:rsidRPr="00303A02" w14:paraId="7C7248F1" w14:textId="77777777" w:rsidTr="00782C19"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D15863B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national HIV prevalence: (Low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2DCB4C3E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6B38B2F3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935F89A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68F348B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5EDF7111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D017856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28F0" w:rsidRPr="00303A02" w14:paraId="5E3F9362" w14:textId="77777777" w:rsidTr="00782C19"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7652D40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0F85D914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**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1CE58C2A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8-0.96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D3EEE11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23FCE9A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8-0.9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44E5CE46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F273596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1-0.99)</w:t>
            </w:r>
          </w:p>
        </w:tc>
      </w:tr>
      <w:tr w:rsidR="00F928F0" w:rsidRPr="00303A02" w14:paraId="16251024" w14:textId="77777777" w:rsidTr="00782C19"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805F2EA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2744CC75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***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156468FE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3-0.80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81C8C80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A46D522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6-0.7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5A6B2987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C251860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5-0.80)</w:t>
            </w:r>
          </w:p>
        </w:tc>
      </w:tr>
      <w:tr w:rsidR="00F928F0" w:rsidRPr="00303A02" w14:paraId="1B329D86" w14:textId="77777777" w:rsidTr="00782C19"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6E8F2D2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rtion with secondary educ. or high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51B82F8A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2204A564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0-1.01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749A228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EDE8E2E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1-1.0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4B0156A6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D65F347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3-1.04)</w:t>
            </w:r>
          </w:p>
        </w:tc>
      </w:tr>
      <w:tr w:rsidR="00F928F0" w:rsidRPr="00303A02" w14:paraId="7AC56F26" w14:textId="77777777" w:rsidTr="00782C19"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FD1D007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rtion in highest wealth quinti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2F269F25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77B418FE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9-1.00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32FBE36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9A0F3DC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9-1.0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5EB81B62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7FF5DFC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7-0.99)</w:t>
            </w:r>
          </w:p>
        </w:tc>
      </w:tr>
      <w:tr w:rsidR="00F928F0" w:rsidRPr="00303A02" w14:paraId="586ABD78" w14:textId="77777777" w:rsidTr="00782C19"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460682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F44">
              <w:rPr>
                <w:rFonts w:ascii="Times New Roman" w:hAnsi="Times New Roman" w:cs="Times New Roman"/>
                <w:sz w:val="20"/>
                <w:szCs w:val="20"/>
              </w:rPr>
              <w:t xml:space="preserve">Country </w:t>
            </w:r>
            <w:proofErr w:type="spellStart"/>
            <w:r w:rsidRPr="009B3F44">
              <w:rPr>
                <w:rFonts w:ascii="Times New Roman" w:hAnsi="Times New Roman" w:cs="Times New Roman"/>
                <w:sz w:val="20"/>
                <w:szCs w:val="20"/>
              </w:rPr>
              <w:t>fixed-effects</w:t>
            </w:r>
            <w:proofErr w:type="spellEnd"/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46CE3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21B21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7A998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1CF36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71DCA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E99AF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28F0" w:rsidRPr="00303A02" w14:paraId="280A5C48" w14:textId="77777777" w:rsidTr="00782C19">
        <w:tc>
          <w:tcPr>
            <w:tcW w:w="859" w:type="pct"/>
            <w:tcBorders>
              <w:top w:val="single" w:sz="4" w:space="0" w:color="auto"/>
              <w:left w:val="nil"/>
              <w:right w:val="nil"/>
            </w:tcBorders>
          </w:tcPr>
          <w:p w14:paraId="11F377D8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72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andom component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right w:val="nil"/>
            </w:tcBorders>
          </w:tcPr>
          <w:p w14:paraId="44494560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</w:tcPr>
          <w:p w14:paraId="49F75EA6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single" w:sz="4" w:space="0" w:color="auto"/>
              <w:left w:val="nil"/>
              <w:right w:val="nil"/>
            </w:tcBorders>
          </w:tcPr>
          <w:p w14:paraId="31F6D9ED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nil"/>
              <w:right w:val="nil"/>
            </w:tcBorders>
          </w:tcPr>
          <w:p w14:paraId="661327D8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</w:tcPr>
          <w:p w14:paraId="07EC8601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right w:val="nil"/>
            </w:tcBorders>
          </w:tcPr>
          <w:p w14:paraId="17DD837F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28F0" w:rsidRPr="00303A02" w14:paraId="54A21413" w14:textId="77777777" w:rsidTr="00782C19">
        <w:tc>
          <w:tcPr>
            <w:tcW w:w="859" w:type="pct"/>
            <w:tcBorders>
              <w:top w:val="nil"/>
              <w:left w:val="nil"/>
              <w:right w:val="nil"/>
            </w:tcBorders>
          </w:tcPr>
          <w:p w14:paraId="3082F206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B3F44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proofErr w:type="spellEnd"/>
            <w:r w:rsidRPr="009B3F44">
              <w:rPr>
                <w:rFonts w:ascii="Times New Roman" w:hAnsi="Times New Roman" w:cs="Times New Roman"/>
                <w:sz w:val="20"/>
                <w:szCs w:val="20"/>
              </w:rPr>
              <w:t xml:space="preserve"> 2 variance, 2 (SE)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</w:tcPr>
          <w:p w14:paraId="2A8BAF0A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0</w:t>
            </w:r>
            <w:r w:rsidRPr="006A2DA6">
              <w:t>.0</w:t>
            </w:r>
            <w:r>
              <w:t>6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</w:tcPr>
          <w:p w14:paraId="4BC6EAD3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(0</w:t>
            </w:r>
            <w:r w:rsidRPr="006A2DA6">
              <w:t>.01</w:t>
            </w:r>
            <w:r>
              <w:t>)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</w:tcPr>
          <w:p w14:paraId="292B727A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0</w:t>
            </w:r>
            <w:r w:rsidRPr="006A2DA6">
              <w:t>.</w:t>
            </w:r>
            <w:r>
              <w:t>02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</w:tcPr>
          <w:p w14:paraId="02D3734A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(0</w:t>
            </w:r>
            <w:r w:rsidRPr="006A2DA6">
              <w:t>.0</w:t>
            </w:r>
            <w:r>
              <w:t>1)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</w:tcPr>
          <w:p w14:paraId="04FA7D82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0</w:t>
            </w:r>
            <w:r w:rsidRPr="006A2DA6">
              <w:t>.</w:t>
            </w:r>
            <w:r>
              <w:t>14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</w:tcPr>
          <w:p w14:paraId="18AD8A5F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(0</w:t>
            </w:r>
            <w:r w:rsidRPr="006A2DA6">
              <w:t>.0</w:t>
            </w:r>
            <w:r>
              <w:t>3)</w:t>
            </w:r>
          </w:p>
        </w:tc>
      </w:tr>
      <w:tr w:rsidR="00F928F0" w:rsidRPr="00303A02" w14:paraId="092467D9" w14:textId="77777777" w:rsidTr="00782C19"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</w:tcPr>
          <w:p w14:paraId="68E908FC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B3F44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proofErr w:type="spellEnd"/>
            <w:r w:rsidRPr="009B3F44">
              <w:rPr>
                <w:rFonts w:ascii="Times New Roman" w:hAnsi="Times New Roman" w:cs="Times New Roman"/>
                <w:sz w:val="20"/>
                <w:szCs w:val="20"/>
              </w:rPr>
              <w:t xml:space="preserve"> 2 intra-class </w:t>
            </w:r>
            <w:proofErr w:type="spellStart"/>
            <w:r w:rsidRPr="009B3F44">
              <w:rPr>
                <w:rFonts w:ascii="Times New Roman" w:hAnsi="Times New Roman" w:cs="Times New Roman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</w:tcPr>
          <w:p w14:paraId="4F0A993E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37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3" w:type="pct"/>
            <w:tcBorders>
              <w:left w:val="nil"/>
              <w:bottom w:val="single" w:sz="4" w:space="0" w:color="auto"/>
              <w:right w:val="nil"/>
            </w:tcBorders>
          </w:tcPr>
          <w:p w14:paraId="64A5B65D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</w:tcPr>
          <w:p w14:paraId="4451FBA1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26" w:type="pct"/>
            <w:tcBorders>
              <w:left w:val="nil"/>
              <w:bottom w:val="single" w:sz="4" w:space="0" w:color="auto"/>
              <w:right w:val="nil"/>
            </w:tcBorders>
          </w:tcPr>
          <w:p w14:paraId="182F3445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  <w:tcBorders>
              <w:left w:val="nil"/>
              <w:bottom w:val="single" w:sz="4" w:space="0" w:color="auto"/>
              <w:right w:val="nil"/>
            </w:tcBorders>
          </w:tcPr>
          <w:p w14:paraId="65F4FA4E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</w:tcPr>
          <w:p w14:paraId="023367DE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4B0AC27" w14:textId="77777777" w:rsidR="00F928F0" w:rsidRPr="009B3F44" w:rsidRDefault="00F928F0" w:rsidP="00F928F0">
      <w:pPr>
        <w:widowControl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B3F44">
        <w:rPr>
          <w:rFonts w:ascii="Times New Roman" w:hAnsi="Times New Roman" w:cs="Times New Roman"/>
          <w:sz w:val="20"/>
          <w:szCs w:val="20"/>
          <w:lang w:val="en-US"/>
        </w:rPr>
        <w:t xml:space="preserve">Note: Reference category is in parentheses. Significance levels: * p &lt; 0.1, ** p &lt; 0.05, *** p &lt; 0.01. </w:t>
      </w:r>
      <w:r w:rsidRPr="00A73293">
        <w:rPr>
          <w:rFonts w:ascii="Times New Roman" w:hAnsi="Times New Roman" w:cs="Times New Roman"/>
          <w:sz w:val="20"/>
          <w:szCs w:val="20"/>
          <w:lang w:val="en-US"/>
        </w:rPr>
        <w:t>p are nominal p-values and have not been corrected for multiple-hypothesis testing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B3F44">
        <w:rPr>
          <w:rFonts w:ascii="Times New Roman" w:hAnsi="Times New Roman" w:cs="Times New Roman"/>
          <w:sz w:val="20"/>
          <w:szCs w:val="20"/>
          <w:lang w:val="en-US"/>
        </w:rPr>
        <w:t>OR.: Odds ratios, CI: confidence interval. All the estimations are weighted using PHIA individual or knowledge module weights. Reference category in parentheses.</w:t>
      </w:r>
    </w:p>
    <w:p w14:paraId="18C9271B" w14:textId="77777777" w:rsidR="00F928F0" w:rsidRPr="009B3F44" w:rsidRDefault="00F928F0" w:rsidP="00F928F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7EE0448" w14:textId="77777777" w:rsidR="00F928F0" w:rsidRPr="009B3F44" w:rsidRDefault="00F928F0" w:rsidP="00F928F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1273752" w14:textId="77777777" w:rsidR="00F928F0" w:rsidRPr="009B3F44" w:rsidRDefault="00F928F0" w:rsidP="00F928F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881ED53" w14:textId="77777777" w:rsidR="00F928F0" w:rsidRPr="009B3F44" w:rsidRDefault="00F928F0" w:rsidP="00F928F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B7A6D43" w14:textId="77777777" w:rsidR="00F928F0" w:rsidRDefault="00F928F0" w:rsidP="00F928F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2BE55B0" w14:textId="54325086" w:rsidR="00F928F0" w:rsidRPr="009B3F44" w:rsidRDefault="00F928F0" w:rsidP="00F928F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B3F44">
        <w:rPr>
          <w:rFonts w:ascii="Times New Roman" w:hAnsi="Times New Roman" w:cs="Times New Roman"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2</w:t>
      </w:r>
      <w:r w:rsidRPr="009B3F44">
        <w:rPr>
          <w:rFonts w:ascii="Times New Roman" w:hAnsi="Times New Roman" w:cs="Times New Roman"/>
          <w:sz w:val="20"/>
          <w:szCs w:val="20"/>
          <w:lang w:val="en-US"/>
        </w:rPr>
        <w:t xml:space="preserve">: Multilevel regression of HIV related stigma among </w:t>
      </w:r>
      <w:r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F91F0E">
        <w:rPr>
          <w:rFonts w:ascii="Times New Roman" w:hAnsi="Times New Roman" w:cs="Times New Roman"/>
          <w:sz w:val="20"/>
          <w:szCs w:val="20"/>
          <w:lang w:val="en-US"/>
        </w:rPr>
        <w:t>eople living wit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91F0E">
        <w:rPr>
          <w:rFonts w:ascii="Times New Roman" w:hAnsi="Times New Roman" w:cs="Times New Roman"/>
          <w:sz w:val="20"/>
          <w:szCs w:val="20"/>
          <w:lang w:val="en-US"/>
        </w:rPr>
        <w:t>HIV</w:t>
      </w:r>
    </w:p>
    <w:tbl>
      <w:tblPr>
        <w:tblW w:w="5184" w:type="pct"/>
        <w:tblLook w:val="0000" w:firstRow="0" w:lastRow="0" w:firstColumn="0" w:lastColumn="0" w:noHBand="0" w:noVBand="0"/>
      </w:tblPr>
      <w:tblGrid>
        <w:gridCol w:w="1952"/>
        <w:gridCol w:w="376"/>
        <w:gridCol w:w="825"/>
        <w:gridCol w:w="1240"/>
        <w:gridCol w:w="983"/>
        <w:gridCol w:w="389"/>
        <w:gridCol w:w="547"/>
        <w:gridCol w:w="521"/>
        <w:gridCol w:w="472"/>
        <w:gridCol w:w="735"/>
        <w:gridCol w:w="376"/>
        <w:gridCol w:w="747"/>
        <w:gridCol w:w="243"/>
      </w:tblGrid>
      <w:tr w:rsidR="00F928F0" w:rsidRPr="000D1B64" w14:paraId="3F984F55" w14:textId="77777777" w:rsidTr="00782C19">
        <w:trPr>
          <w:gridAfter w:val="1"/>
          <w:wAfter w:w="147" w:type="pct"/>
        </w:trPr>
        <w:tc>
          <w:tcPr>
            <w:tcW w:w="10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A438B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DCFAF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56282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111AF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6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B0352D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4C793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95681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28F0" w:rsidRPr="000D1B64" w14:paraId="50F320E1" w14:textId="77777777" w:rsidTr="00782C19">
        <w:trPr>
          <w:gridAfter w:val="1"/>
          <w:wAfter w:w="147" w:type="pc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512839C2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3CA511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lized stigm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4952BA2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B7B102" w14:textId="77C63911" w:rsidR="00F928F0" w:rsidRPr="000D1B64" w:rsidRDefault="00E5575A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d discrimination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0E5452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C5A947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cipated stigma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BDA50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28F0" w:rsidRPr="000D1B64" w14:paraId="6D9210F5" w14:textId="77777777" w:rsidTr="00782C19">
        <w:trPr>
          <w:gridAfter w:val="1"/>
          <w:wAfter w:w="147" w:type="pc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1A412E35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67242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3AA2100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0% CI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C0BA5F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BA78EB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0% CI)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BDC83C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7645D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0% CI)</w:t>
            </w:r>
          </w:p>
        </w:tc>
      </w:tr>
      <w:tr w:rsidR="00F928F0" w:rsidRPr="000D1B64" w14:paraId="0EDC4628" w14:textId="77777777" w:rsidTr="00782C19">
        <w:trPr>
          <w:gridAfter w:val="1"/>
          <w:wAfter w:w="147" w:type="pct"/>
        </w:trPr>
        <w:tc>
          <w:tcPr>
            <w:tcW w:w="10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18AA8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F4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eve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1080E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EBD54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21ADA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D0726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37EA49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3D62D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28F0" w:rsidRPr="000D1B64" w14:paraId="185D5FE1" w14:textId="77777777" w:rsidTr="00782C19">
        <w:trPr>
          <w:gridAfter w:val="1"/>
          <w:wAfter w:w="147" w:type="pc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337C1CC9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group: (15-24 years)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6923F6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4B955F25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6FF2EC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C71177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F5D1E1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8181CD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28F0" w:rsidRPr="000D1B64" w14:paraId="5EC85B62" w14:textId="77777777" w:rsidTr="00782C19">
        <w:trPr>
          <w:gridAfter w:val="1"/>
          <w:wAfter w:w="147" w:type="pc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5133FC60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-34 years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5CD35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**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67E5E65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3-0.89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810FF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B0EB57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4-2.89)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1473E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56D8CF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5-1.30)</w:t>
            </w:r>
          </w:p>
        </w:tc>
      </w:tr>
      <w:tr w:rsidR="00F928F0" w:rsidRPr="000D1B64" w14:paraId="5BA4C51D" w14:textId="77777777" w:rsidTr="00782C19">
        <w:trPr>
          <w:gridAfter w:val="1"/>
          <w:wAfter w:w="147" w:type="pc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4766B045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-44 years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850F99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*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0B433D5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4-0.96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351E49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7C14B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1-1.97)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F2DF2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*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324C45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4-0.99)</w:t>
            </w:r>
          </w:p>
        </w:tc>
      </w:tr>
      <w:tr w:rsidR="00F928F0" w:rsidRPr="000D1B64" w14:paraId="0C80E73B" w14:textId="77777777" w:rsidTr="00782C19">
        <w:trPr>
          <w:gridAfter w:val="1"/>
          <w:wAfter w:w="147" w:type="pc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5B2ABF67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years +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DB267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*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4CB1E70B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7-0.99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F971BA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8CD983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0-2.85)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817AD6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**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525482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9-0.86)</w:t>
            </w:r>
          </w:p>
        </w:tc>
      </w:tr>
      <w:tr w:rsidR="00F928F0" w:rsidRPr="000D1B64" w14:paraId="0B591F47" w14:textId="77777777" w:rsidTr="00782C19">
        <w:trPr>
          <w:gridAfter w:val="1"/>
          <w:wAfter w:w="147" w:type="pc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48337A68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:(Female)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EBB58E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2A0F741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3A5D64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1DAAEE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3351FD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D3578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28F0" w:rsidRPr="000D1B64" w14:paraId="7CCEB748" w14:textId="77777777" w:rsidTr="00782C19">
        <w:trPr>
          <w:gridAfter w:val="1"/>
          <w:wAfter w:w="147" w:type="pc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7511A2BC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CEC20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F1B5BC5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9-1.27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9C6DBB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2A7E9F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1-2.26)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84B85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85D1CE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4-1.32)</w:t>
            </w:r>
          </w:p>
        </w:tc>
      </w:tr>
      <w:tr w:rsidR="00F928F0" w:rsidRPr="000D1B64" w14:paraId="08D874A7" w14:textId="77777777" w:rsidTr="00782C19">
        <w:trPr>
          <w:gridAfter w:val="1"/>
          <w:wAfter w:w="147" w:type="pc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215A3121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: (Less than primary)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B8F17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84D1F7F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BE498A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181D62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2C01F5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3E72D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28F0" w:rsidRPr="000D1B64" w14:paraId="58DF2D80" w14:textId="77777777" w:rsidTr="00782C19">
        <w:trPr>
          <w:gridAfter w:val="1"/>
          <w:wAfter w:w="147" w:type="pc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72FFF332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21BEC5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*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09A08448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8-0.95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FF632B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*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8C5E7B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1-0.91)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118A40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16C93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7-1.22)</w:t>
            </w:r>
          </w:p>
        </w:tc>
      </w:tr>
      <w:tr w:rsidR="00F928F0" w:rsidRPr="000D1B64" w14:paraId="665B0249" w14:textId="77777777" w:rsidTr="00782C19">
        <w:trPr>
          <w:gridAfter w:val="1"/>
          <w:wAfter w:w="147" w:type="pc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04E16923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level or higher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8B0AD4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***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F2B39D0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0-0.66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55AF64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364619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6-1.22)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C24D2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8D49F5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3-1.24)</w:t>
            </w:r>
          </w:p>
        </w:tc>
      </w:tr>
      <w:tr w:rsidR="00F928F0" w:rsidRPr="000D1B64" w14:paraId="7F69E1EC" w14:textId="77777777" w:rsidTr="00782C19">
        <w:trPr>
          <w:gridAfter w:val="1"/>
          <w:wAfter w:w="147" w:type="pc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4C7392E5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alth quintile: (Lowest)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D73602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433FA3E6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7F78BB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479764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87C21A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E3310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28F0" w:rsidRPr="000D1B64" w14:paraId="327CDA2C" w14:textId="77777777" w:rsidTr="00782C19">
        <w:trPr>
          <w:gridAfter w:val="1"/>
          <w:wAfter w:w="147" w:type="pc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1C0D1745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26159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69D5E69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3-1.02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BBC22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AD43F5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5-3.86)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150583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8167ED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5-1.27)</w:t>
            </w:r>
          </w:p>
        </w:tc>
      </w:tr>
      <w:tr w:rsidR="00F928F0" w:rsidRPr="000D1B64" w14:paraId="0F5C5BC6" w14:textId="77777777" w:rsidTr="00782C19">
        <w:trPr>
          <w:gridAfter w:val="1"/>
          <w:wAfter w:w="147" w:type="pc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7ACA931C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AA42A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3F8B700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0-1.03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914961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8C191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1-3.66)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69B69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E4ECC6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5-1.21)</w:t>
            </w:r>
          </w:p>
        </w:tc>
      </w:tr>
      <w:tr w:rsidR="00F928F0" w:rsidRPr="000D1B64" w14:paraId="2CF6D52B" w14:textId="77777777" w:rsidTr="00782C19">
        <w:trPr>
          <w:gridAfter w:val="1"/>
          <w:wAfter w:w="147" w:type="pc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6539675C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urth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3F299C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02C22CF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2-1.17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03092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434EB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1-2.92)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BEFA15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CC1E2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0-1.63)</w:t>
            </w:r>
          </w:p>
        </w:tc>
      </w:tr>
      <w:tr w:rsidR="00F928F0" w:rsidRPr="000D1B64" w14:paraId="78D1B962" w14:textId="77777777" w:rsidTr="00782C19">
        <w:trPr>
          <w:gridAfter w:val="1"/>
          <w:wAfter w:w="147" w:type="pc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145C92D6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79E8C5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5E39CEA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1-2.12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7A48E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40DCD7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8-4.67)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64E43F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**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50AF2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3-2.78)</w:t>
            </w:r>
          </w:p>
        </w:tc>
      </w:tr>
      <w:tr w:rsidR="00F928F0" w:rsidRPr="000D1B64" w14:paraId="5114A824" w14:textId="77777777" w:rsidTr="00782C19">
        <w:trPr>
          <w:gridAfter w:val="1"/>
          <w:wAfter w:w="147" w:type="pc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20C1CBC8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 area:(No)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B36FC7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0FD40102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3769CA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24FD7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1D9C55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034FAF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28F0" w:rsidRPr="000D1B64" w14:paraId="5510A6F8" w14:textId="77777777" w:rsidTr="00782C19">
        <w:trPr>
          <w:gridAfter w:val="1"/>
          <w:wAfter w:w="147" w:type="pc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2083566E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77C45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***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38759C0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1-0.73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8B102A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F7E703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0-2.23)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62A11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68AF10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8-1.09)</w:t>
            </w:r>
          </w:p>
        </w:tc>
      </w:tr>
      <w:tr w:rsidR="00F928F0" w:rsidRPr="000D1B64" w14:paraId="29A85922" w14:textId="77777777" w:rsidTr="00782C19">
        <w:trPr>
          <w:gridAfter w:val="1"/>
          <w:wAfter w:w="147" w:type="pc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7AE24DBC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F4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eve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CD16BD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4EE2ACD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CC1A8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CE12F1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950E9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1DEAD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28F0" w:rsidRPr="000D1B64" w14:paraId="05C62D40" w14:textId="77777777" w:rsidTr="00782C19">
        <w:trPr>
          <w:gridAfter w:val="1"/>
          <w:wAfter w:w="147" w:type="pc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3A702F5D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national HIV prevalence: (Low)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D5DD98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3A3161E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944728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A7D3B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232703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C6B1E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28F0" w:rsidRPr="000D1B64" w14:paraId="3FA29E98" w14:textId="77777777" w:rsidTr="00782C19">
        <w:trPr>
          <w:gridAfter w:val="1"/>
          <w:wAfter w:w="147" w:type="pc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1EC2B171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DF094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4DA31DE7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7-1.15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BF1358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55C414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5-2.71)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FF415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5381AE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7-1.76)</w:t>
            </w:r>
          </w:p>
        </w:tc>
      </w:tr>
      <w:tr w:rsidR="00F928F0" w:rsidRPr="000D1B64" w14:paraId="70453BCD" w14:textId="77777777" w:rsidTr="00782C19">
        <w:trPr>
          <w:gridAfter w:val="1"/>
          <w:wAfter w:w="147" w:type="pc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5CAAF167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FBE180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*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E06A03F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2-2.14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3E8C4C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98F960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2-2.08)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A3D9CE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E7661D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4-1.86)</w:t>
            </w:r>
          </w:p>
        </w:tc>
      </w:tr>
      <w:tr w:rsidR="00F928F0" w:rsidRPr="000D1B64" w14:paraId="263B3F4A" w14:textId="77777777" w:rsidTr="00782C19">
        <w:trPr>
          <w:gridAfter w:val="1"/>
          <w:wAfter w:w="147" w:type="pc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2B141C70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rtion with secondary educ. or higher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3BCFE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7C640FA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7-1.02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79575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ED6CCB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6-1.03)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735F92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2623E0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7-1.00)</w:t>
            </w:r>
          </w:p>
        </w:tc>
      </w:tr>
      <w:tr w:rsidR="00F928F0" w:rsidRPr="000D1B64" w14:paraId="5904FA92" w14:textId="77777777" w:rsidTr="00782C19">
        <w:trPr>
          <w:gridAfter w:val="1"/>
          <w:wAfter w:w="147" w:type="pc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49F7B779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rtion in highest wealth quintile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682A3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0F0E6D5A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9-1.02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5C9C5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A6DA0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8-1.03)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6C4B8C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*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9B0B14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0-1.02)</w:t>
            </w:r>
          </w:p>
        </w:tc>
      </w:tr>
      <w:tr w:rsidR="00F928F0" w:rsidRPr="000D1B64" w14:paraId="2DBD6068" w14:textId="77777777" w:rsidTr="00782C19">
        <w:trPr>
          <w:gridAfter w:val="1"/>
          <w:wAfter w:w="147" w:type="pc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2F0D99FE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: (Zambia)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96EC7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B7BA967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E977B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612F7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259EF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0F53F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28F0" w:rsidRPr="000D1B64" w14:paraId="07D0F47A" w14:textId="77777777" w:rsidTr="00782C19">
        <w:trPr>
          <w:gridAfter w:val="1"/>
          <w:wAfter w:w="147" w:type="pc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55284C8C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wi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0D7DBD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**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4E9D7E32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1-0.74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FF2965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E3CA60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0-2.16)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D7B80A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***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BC3885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9-0.49)</w:t>
            </w:r>
          </w:p>
        </w:tc>
      </w:tr>
      <w:tr w:rsidR="00F928F0" w:rsidRPr="000D1B64" w14:paraId="5F72DE48" w14:textId="77777777" w:rsidTr="00782C19">
        <w:trPr>
          <w:gridAfter w:val="1"/>
          <w:wAfter w:w="147" w:type="pc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763F9B99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12E07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C8F7652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2-1.20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AEEF8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6E9AD4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1-2.67)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367EB9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85288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9-1.43)</w:t>
            </w:r>
          </w:p>
        </w:tc>
      </w:tr>
      <w:tr w:rsidR="00F928F0" w:rsidRPr="000D1B64" w14:paraId="7902722C" w14:textId="77777777" w:rsidTr="00782C19">
        <w:trPr>
          <w:gridAfter w:val="1"/>
          <w:wAfter w:w="147" w:type="pc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54C656CF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D1731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36FA465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027842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CC2CFB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E66B14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A6CC8F" w14:textId="77777777" w:rsidR="00F928F0" w:rsidRPr="000D1B64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28F0" w:rsidRPr="00303A02" w14:paraId="082EFFA2" w14:textId="77777777" w:rsidTr="00782C19">
        <w:tc>
          <w:tcPr>
            <w:tcW w:w="12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2F54C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F44">
              <w:rPr>
                <w:rFonts w:ascii="Times New Roman" w:hAnsi="Times New Roman" w:cs="Times New Roman"/>
                <w:sz w:val="20"/>
                <w:szCs w:val="20"/>
              </w:rPr>
              <w:t xml:space="preserve">Country </w:t>
            </w:r>
            <w:proofErr w:type="spellStart"/>
            <w:r w:rsidRPr="009B3F44">
              <w:rPr>
                <w:rFonts w:ascii="Times New Roman" w:hAnsi="Times New Roman" w:cs="Times New Roman"/>
                <w:sz w:val="20"/>
                <w:szCs w:val="20"/>
              </w:rPr>
              <w:t>fixed-effects</w:t>
            </w:r>
            <w:proofErr w:type="spellEnd"/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9536E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26F50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52D6D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5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C6E84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86F1B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B3EA4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28F0" w:rsidRPr="00303A02" w14:paraId="4FE6142B" w14:textId="77777777" w:rsidTr="00782C19">
        <w:tc>
          <w:tcPr>
            <w:tcW w:w="1273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E11AC77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72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andom component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right w:val="nil"/>
            </w:tcBorders>
          </w:tcPr>
          <w:p w14:paraId="57121710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C0BA5BD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5E23734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26C7CF7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702D69D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2F0186F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28F0" w:rsidRPr="00303A02" w14:paraId="195E2696" w14:textId="77777777" w:rsidTr="00782C19">
        <w:tc>
          <w:tcPr>
            <w:tcW w:w="1273" w:type="pct"/>
            <w:gridSpan w:val="2"/>
            <w:tcBorders>
              <w:top w:val="nil"/>
              <w:left w:val="nil"/>
              <w:right w:val="nil"/>
            </w:tcBorders>
          </w:tcPr>
          <w:p w14:paraId="48A09827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B3F44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proofErr w:type="spellEnd"/>
            <w:r w:rsidRPr="009B3F44">
              <w:rPr>
                <w:rFonts w:ascii="Times New Roman" w:hAnsi="Times New Roman" w:cs="Times New Roman"/>
                <w:sz w:val="20"/>
                <w:szCs w:val="20"/>
              </w:rPr>
              <w:t xml:space="preserve"> 2 variance, 2 (SE)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</w:tcPr>
          <w:p w14:paraId="53F9FB8A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0</w:t>
            </w:r>
            <w:r w:rsidRPr="006A2DA6">
              <w:t>.0</w:t>
            </w:r>
            <w:r>
              <w:t>0</w:t>
            </w:r>
          </w:p>
        </w:tc>
        <w:tc>
          <w:tcPr>
            <w:tcW w:w="1056" w:type="pct"/>
            <w:gridSpan w:val="2"/>
            <w:tcBorders>
              <w:top w:val="nil"/>
              <w:left w:val="nil"/>
              <w:right w:val="nil"/>
            </w:tcBorders>
          </w:tcPr>
          <w:p w14:paraId="3833C223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(0</w:t>
            </w:r>
            <w:r w:rsidRPr="006A2DA6">
              <w:t>.0</w:t>
            </w:r>
            <w:r>
              <w:t>0)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right w:val="nil"/>
            </w:tcBorders>
          </w:tcPr>
          <w:p w14:paraId="34AB8CDC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0</w:t>
            </w:r>
            <w:r w:rsidRPr="006A2DA6">
              <w:t>.</w:t>
            </w:r>
            <w:r>
              <w:t>16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right w:val="nil"/>
            </w:tcBorders>
          </w:tcPr>
          <w:p w14:paraId="3447AD16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(0</w:t>
            </w:r>
            <w:r w:rsidRPr="006A2DA6">
              <w:t>.0</w:t>
            </w:r>
            <w:r>
              <w:t>3)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right w:val="nil"/>
            </w:tcBorders>
          </w:tcPr>
          <w:p w14:paraId="3CC804AD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0</w:t>
            </w:r>
            <w:r w:rsidRPr="006A2DA6">
              <w:t>.</w:t>
            </w:r>
            <w:r>
              <w:t>31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right w:val="nil"/>
            </w:tcBorders>
          </w:tcPr>
          <w:p w14:paraId="606838F6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(0</w:t>
            </w:r>
            <w:r w:rsidRPr="006A2DA6">
              <w:t>.0</w:t>
            </w:r>
            <w:r>
              <w:t>3)</w:t>
            </w:r>
          </w:p>
        </w:tc>
      </w:tr>
      <w:tr w:rsidR="00F928F0" w:rsidRPr="00303A02" w14:paraId="24AEFD8D" w14:textId="77777777" w:rsidTr="00782C19">
        <w:tc>
          <w:tcPr>
            <w:tcW w:w="1273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BFB0D93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B3F4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vel</w:t>
            </w:r>
            <w:proofErr w:type="spellEnd"/>
            <w:r w:rsidRPr="009B3F44">
              <w:rPr>
                <w:rFonts w:ascii="Times New Roman" w:hAnsi="Times New Roman" w:cs="Times New Roman"/>
                <w:sz w:val="20"/>
                <w:szCs w:val="20"/>
              </w:rPr>
              <w:t xml:space="preserve"> 2 intra-class </w:t>
            </w:r>
            <w:proofErr w:type="spellStart"/>
            <w:r w:rsidRPr="009B3F44">
              <w:rPr>
                <w:rFonts w:ascii="Times New Roman" w:hAnsi="Times New Roman" w:cs="Times New Roman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459" w:type="pct"/>
            <w:tcBorders>
              <w:left w:val="nil"/>
              <w:bottom w:val="single" w:sz="4" w:space="0" w:color="auto"/>
              <w:right w:val="nil"/>
            </w:tcBorders>
          </w:tcPr>
          <w:p w14:paraId="7944AC5F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56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A95AEE6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B638718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56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4427FE1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630C49D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562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7F387D7" w14:textId="77777777" w:rsidR="00F928F0" w:rsidRPr="00303A02" w:rsidRDefault="00F928F0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841D7C5" w14:textId="77777777" w:rsidR="00F928F0" w:rsidRPr="009B3F44" w:rsidRDefault="00F928F0" w:rsidP="00F928F0">
      <w:pPr>
        <w:widowControl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B3F44">
        <w:rPr>
          <w:rFonts w:ascii="Times New Roman" w:hAnsi="Times New Roman" w:cs="Times New Roman"/>
          <w:sz w:val="20"/>
          <w:szCs w:val="20"/>
          <w:lang w:val="en-US"/>
        </w:rPr>
        <w:t xml:space="preserve">Note: Reference category is in parentheses. Significance levels: * p &lt; 0.1, ** p &lt; 0.05, *** p &lt; 0.01. </w:t>
      </w:r>
      <w:r w:rsidRPr="00A73293">
        <w:rPr>
          <w:rFonts w:ascii="Times New Roman" w:hAnsi="Times New Roman" w:cs="Times New Roman"/>
          <w:sz w:val="20"/>
          <w:szCs w:val="20"/>
          <w:lang w:val="en-US"/>
        </w:rPr>
        <w:t>p are nominal p-values and have not been corrected for multiple-hypothesis testing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B3F44">
        <w:rPr>
          <w:rFonts w:ascii="Times New Roman" w:hAnsi="Times New Roman" w:cs="Times New Roman"/>
          <w:sz w:val="20"/>
          <w:szCs w:val="20"/>
          <w:lang w:val="en-US"/>
        </w:rPr>
        <w:t>OR.: Odds ratios, CI: confidence interval. All the estimations are weighted using PHIA individual or knowledge module weights. Reference category in parentheses.</w:t>
      </w:r>
    </w:p>
    <w:p w14:paraId="40FFA0B2" w14:textId="77777777" w:rsidR="00F928F0" w:rsidRDefault="00F928F0" w:rsidP="00F928F0">
      <w:pP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3B789690" w14:textId="73FA1015" w:rsidR="00F928F0" w:rsidRDefault="00F928F0" w:rsidP="00CC054B">
      <w:pPr>
        <w:rPr>
          <w:rFonts w:ascii="Times New Roman" w:hAnsi="Times New Roman" w:cs="Times New Roman"/>
          <w:b/>
          <w:bCs/>
          <w:lang w:val="en-US"/>
        </w:rPr>
      </w:pPr>
    </w:p>
    <w:p w14:paraId="5B47E485" w14:textId="7016BBEC" w:rsidR="00F928F0" w:rsidRDefault="00F928F0" w:rsidP="00CC054B">
      <w:pPr>
        <w:rPr>
          <w:rFonts w:ascii="Times New Roman" w:hAnsi="Times New Roman" w:cs="Times New Roman"/>
          <w:b/>
          <w:bCs/>
          <w:lang w:val="en-US"/>
        </w:rPr>
      </w:pPr>
    </w:p>
    <w:p w14:paraId="3334455F" w14:textId="77561211" w:rsidR="00F928F0" w:rsidRDefault="00F928F0" w:rsidP="00CC054B">
      <w:pPr>
        <w:rPr>
          <w:rFonts w:ascii="Times New Roman" w:hAnsi="Times New Roman" w:cs="Times New Roman"/>
          <w:b/>
          <w:bCs/>
          <w:lang w:val="en-US"/>
        </w:rPr>
      </w:pPr>
    </w:p>
    <w:p w14:paraId="3C001E19" w14:textId="77777777" w:rsidR="00F928F0" w:rsidRPr="00CC054B" w:rsidRDefault="00F928F0" w:rsidP="00CC054B">
      <w:pPr>
        <w:rPr>
          <w:rFonts w:ascii="Times New Roman" w:hAnsi="Times New Roman" w:cs="Times New Roman"/>
          <w:b/>
          <w:bCs/>
          <w:lang w:val="en-US"/>
        </w:rPr>
      </w:pPr>
    </w:p>
    <w:p w14:paraId="65195C63" w14:textId="789D36DC" w:rsidR="00CC054B" w:rsidRPr="009B3F44" w:rsidRDefault="00CC054B" w:rsidP="00CC054B">
      <w:pPr>
        <w:keepNext/>
        <w:widowControl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B3F44">
        <w:rPr>
          <w:rFonts w:ascii="Times New Roman" w:hAnsi="Times New Roman" w:cs="Times New Roman"/>
          <w:sz w:val="20"/>
          <w:szCs w:val="20"/>
          <w:lang w:val="en-US"/>
        </w:rPr>
        <w:t>Table A</w:t>
      </w:r>
      <w:r w:rsidR="00F928F0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9B3F44">
        <w:rPr>
          <w:rFonts w:ascii="Times New Roman" w:hAnsi="Times New Roman" w:cs="Times New Roman"/>
          <w:sz w:val="20"/>
          <w:szCs w:val="20"/>
          <w:lang w:val="en-US"/>
        </w:rPr>
        <w:t xml:space="preserve">: Logistic regression of HIV related stigma among </w:t>
      </w:r>
      <w:r w:rsidR="00F928F0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F928F0" w:rsidRPr="00F91F0E">
        <w:rPr>
          <w:rFonts w:ascii="Times New Roman" w:hAnsi="Times New Roman" w:cs="Times New Roman"/>
          <w:sz w:val="20"/>
          <w:szCs w:val="20"/>
          <w:lang w:val="en-US"/>
        </w:rPr>
        <w:t>eople living without HIV</w:t>
      </w:r>
      <w:r w:rsidR="00F928F0" w:rsidRPr="009B3F4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B3F44">
        <w:rPr>
          <w:rFonts w:ascii="Times New Roman" w:hAnsi="Times New Roman" w:cs="Times New Roman"/>
          <w:sz w:val="20"/>
          <w:szCs w:val="20"/>
          <w:lang w:val="en-US"/>
        </w:rPr>
        <w:t>with continuous variable of HIV prevalence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369"/>
        <w:gridCol w:w="1239"/>
        <w:gridCol w:w="1217"/>
        <w:gridCol w:w="1427"/>
        <w:gridCol w:w="1127"/>
        <w:gridCol w:w="1419"/>
        <w:gridCol w:w="1274"/>
      </w:tblGrid>
      <w:tr w:rsidR="000B2738" w:rsidRPr="000B2738" w14:paraId="153C820C" w14:textId="77777777" w:rsidTr="000B2738"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C9C83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D0869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886E2D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77981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D3CCE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276BE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20A93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2738" w:rsidRPr="000B2738" w14:paraId="749541A6" w14:textId="77777777" w:rsidTr="000B2738">
        <w:tc>
          <w:tcPr>
            <w:tcW w:w="755" w:type="pct"/>
            <w:tcBorders>
              <w:top w:val="nil"/>
              <w:left w:val="nil"/>
              <w:right w:val="nil"/>
            </w:tcBorders>
          </w:tcPr>
          <w:p w14:paraId="4D55B544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</w:tcPr>
          <w:p w14:paraId="6C17C04D" w14:textId="0B7488B4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gmatizing behavior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</w:tcPr>
          <w:p w14:paraId="66393891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</w:tcPr>
          <w:p w14:paraId="3C3BF069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riminatory attitude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</w:tcPr>
          <w:p w14:paraId="6282CEE6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right w:val="nil"/>
            </w:tcBorders>
          </w:tcPr>
          <w:p w14:paraId="4F4836D4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judice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</w:tcPr>
          <w:p w14:paraId="206C44B9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2738" w:rsidRPr="000B2738" w14:paraId="7A5FC209" w14:textId="77777777" w:rsidTr="000B2738"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47258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36951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C2FF9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0% CI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964B5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95A54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0% CI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B3BE8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602A1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0% CI)</w:t>
            </w:r>
          </w:p>
        </w:tc>
      </w:tr>
      <w:tr w:rsidR="000B2738" w:rsidRPr="000B2738" w14:paraId="5C68B7EE" w14:textId="77777777" w:rsidTr="000B2738"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6F0FB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group: (15-24 years)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7C61E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84D2F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5C735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832DE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436BA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473BB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2738" w:rsidRPr="000B2738" w14:paraId="188246A7" w14:textId="77777777" w:rsidTr="000B2738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38650DFD" w14:textId="77777777" w:rsidR="000B2738" w:rsidRPr="000B2738" w:rsidRDefault="000B2738" w:rsidP="000B27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-34 year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17D6654D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***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6F8EBE7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1-0.73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667EC7D8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28C59BE3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8-0.8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3FFA14F4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802A509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0-0.83)</w:t>
            </w:r>
          </w:p>
        </w:tc>
      </w:tr>
      <w:tr w:rsidR="000B2738" w:rsidRPr="000B2738" w14:paraId="1699690D" w14:textId="77777777" w:rsidTr="000B2738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58DD3C39" w14:textId="77777777" w:rsidR="000B2738" w:rsidRPr="000B2738" w:rsidRDefault="000B2738" w:rsidP="000B27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-44 year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3A5C4274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***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06E3DA0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5-0.66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203EE2AB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278A6ECC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5-0.7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04C961B1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CB56967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8-0.71)</w:t>
            </w:r>
          </w:p>
        </w:tc>
      </w:tr>
      <w:tr w:rsidR="000B2738" w:rsidRPr="000B2738" w14:paraId="69C57264" w14:textId="77777777" w:rsidTr="000B2738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165FE49A" w14:textId="77777777" w:rsidR="000B2738" w:rsidRPr="000B2738" w:rsidRDefault="000B2738" w:rsidP="000B27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years +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77D1A95B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***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15AF7DA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6-0.74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59E34055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7E27EA6C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9-0.69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5C592080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240C4A9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8-0.76)</w:t>
            </w:r>
          </w:p>
        </w:tc>
      </w:tr>
      <w:tr w:rsidR="000B2738" w:rsidRPr="000B2738" w14:paraId="1F3EEEAB" w14:textId="77777777" w:rsidTr="000B2738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56C24EDA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:(Female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7757E9F1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2B6C036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37F87C42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52C3C300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3B1CAB5F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5E72338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2738" w:rsidRPr="000B2738" w14:paraId="5A479209" w14:textId="77777777" w:rsidTr="000B2738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4C56C8FF" w14:textId="77777777" w:rsidR="000B2738" w:rsidRPr="000B2738" w:rsidRDefault="000B2738" w:rsidP="000B27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3869C54A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**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CC27BE1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3-0.97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5C1731F7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00E4B8A9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7-1.14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618CDC65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3F006F3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6-1.20)</w:t>
            </w:r>
          </w:p>
        </w:tc>
      </w:tr>
      <w:tr w:rsidR="000B2738" w:rsidRPr="000B2738" w14:paraId="2156EC17" w14:textId="77777777" w:rsidTr="000B2738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06BA438E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: (Less than primary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32BE61B9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CB7C674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41453E96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187ED04B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540991E1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E2E4D44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2738" w:rsidRPr="000B2738" w14:paraId="05C5BA04" w14:textId="77777777" w:rsidTr="000B2738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1EAC05A6" w14:textId="77777777" w:rsidR="000B2738" w:rsidRPr="000B2738" w:rsidRDefault="000B2738" w:rsidP="000B27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48617C3C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***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EE7D5D9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5-0.56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7F03CDAE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4FF682F9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2-0.64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3F0B608D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283CFC0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4-0.91)</w:t>
            </w:r>
          </w:p>
        </w:tc>
      </w:tr>
      <w:tr w:rsidR="000B2738" w:rsidRPr="000B2738" w14:paraId="44E87FE8" w14:textId="77777777" w:rsidTr="000B2738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0D7DE6F3" w14:textId="77777777" w:rsidR="000B2738" w:rsidRPr="000B2738" w:rsidRDefault="000B2738" w:rsidP="000B27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level or higher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3211B44C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***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C3E8E0A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0-0.26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36DC0BF2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32C31590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8-0.37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011EF634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BD7E7E8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7-0.75)</w:t>
            </w:r>
          </w:p>
        </w:tc>
      </w:tr>
      <w:tr w:rsidR="000B2738" w:rsidRPr="000B2738" w14:paraId="2F960F4E" w14:textId="77777777" w:rsidTr="000B2738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267FB758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alth quintile: (Lowest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0CA974DA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BF4866B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4ED58BB0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715CD074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10B5D31A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A7041B9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2738" w:rsidRPr="000B2738" w14:paraId="2C41ADB1" w14:textId="77777777" w:rsidTr="000B2738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2AD5E68C" w14:textId="77777777" w:rsidR="000B2738" w:rsidRPr="000B2738" w:rsidRDefault="000B2738" w:rsidP="000B27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6AFA6013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***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244A33A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3-0.91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3E36B852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5449E9DF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6-0.84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329DDFD0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D9FF332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6-1.06)</w:t>
            </w:r>
          </w:p>
        </w:tc>
      </w:tr>
      <w:tr w:rsidR="000B2738" w:rsidRPr="000B2738" w14:paraId="0ACDBF2B" w14:textId="77777777" w:rsidTr="000B2738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6EB121C2" w14:textId="77777777" w:rsidR="000B2738" w:rsidRPr="000B2738" w:rsidRDefault="000B2738" w:rsidP="000B27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1C69141A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***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634F068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2-0.78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37F779C8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2C07C9BF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7-0.75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41D360EE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53A5B4E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6-0.98)</w:t>
            </w:r>
          </w:p>
        </w:tc>
      </w:tr>
      <w:tr w:rsidR="000B2738" w:rsidRPr="000B2738" w14:paraId="26362D4D" w14:textId="77777777" w:rsidTr="000B2738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122B8374" w14:textId="77777777" w:rsidR="000B2738" w:rsidRPr="000B2738" w:rsidRDefault="000B2738" w:rsidP="000B27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urth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2A5EC0C6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***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0163849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7-0.62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3F79FF84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464C513B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1-0.7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78D51BF2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29E191D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0-0.94)</w:t>
            </w:r>
          </w:p>
        </w:tc>
      </w:tr>
      <w:tr w:rsidR="000B2738" w:rsidRPr="000B2738" w14:paraId="147E4628" w14:textId="77777777" w:rsidTr="000B2738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0774AC8E" w14:textId="77777777" w:rsidR="000B2738" w:rsidRPr="000B2738" w:rsidRDefault="000B2738" w:rsidP="000B27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st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220C854D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***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56299E9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5-0.5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42B76FAA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12439571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1-0.62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45C8CADF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31B970A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8-0.94)</w:t>
            </w:r>
          </w:p>
        </w:tc>
      </w:tr>
      <w:tr w:rsidR="000B2738" w:rsidRPr="000B2738" w14:paraId="2864B4D0" w14:textId="77777777" w:rsidTr="000B2738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4B56391C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 area:(No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45D9B313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BB7B9D1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62605F90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263F12F2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5CC69C83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A6F3C2F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2738" w:rsidRPr="000B2738" w14:paraId="7168F8DB" w14:textId="77777777" w:rsidTr="000B2738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3A794BF5" w14:textId="77777777" w:rsidR="000B2738" w:rsidRPr="000B2738" w:rsidRDefault="000B2738" w:rsidP="000B27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5A63B8EA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*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EB9CAB7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4-0.98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78A2A2EC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12512CC7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4-0.85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4F2F7747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AFFC657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8-0.85)</w:t>
            </w:r>
          </w:p>
        </w:tc>
      </w:tr>
      <w:tr w:rsidR="000B2738" w:rsidRPr="000B2738" w14:paraId="255823BA" w14:textId="77777777" w:rsidTr="000B2738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631FD022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onal HIV prevalenc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56809BD1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***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EE6773F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5-0.98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0A7968F5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6EBC33E7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5-0.98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452007E6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8DBDA71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6-0.99)</w:t>
            </w:r>
          </w:p>
        </w:tc>
      </w:tr>
      <w:tr w:rsidR="000B2738" w:rsidRPr="000B2738" w14:paraId="591925A1" w14:textId="77777777" w:rsidTr="000B2738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415F6805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rtion with secondary educ. or higher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04264C4E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C4A008F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9-1.01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4E045EF1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18BB1A18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0-1.02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5CE4DCB0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2F34133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0-1.02)</w:t>
            </w:r>
          </w:p>
        </w:tc>
      </w:tr>
      <w:tr w:rsidR="000B2738" w:rsidRPr="000B2738" w14:paraId="0397BD20" w14:textId="77777777" w:rsidTr="000B2738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34C5851B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rtion in highest wealth quintil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18901AB4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B5D2036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0-1.01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6EA9B9FD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00512137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9-1.0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4373E9A9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0D7D874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9-1.00)</w:t>
            </w:r>
          </w:p>
        </w:tc>
      </w:tr>
      <w:tr w:rsidR="000B2738" w:rsidRPr="000B2738" w14:paraId="0C3D839A" w14:textId="77777777" w:rsidTr="000B2738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6F3F2613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: (Zambia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64A4A29B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AFF1051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4621BE81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179634DB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78766ECD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285A5FB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2738" w:rsidRPr="000B2738" w14:paraId="1364AC9E" w14:textId="77777777" w:rsidTr="000B2738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2EEE5056" w14:textId="77777777" w:rsidR="000B2738" w:rsidRPr="000B2738" w:rsidRDefault="000B2738" w:rsidP="000B27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wi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078CBF39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***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D90A83A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1-0.33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71928D96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1E4EAF80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5-0.7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4BAF8CA7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8B3C3A0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0-0.97)</w:t>
            </w:r>
          </w:p>
        </w:tc>
      </w:tr>
      <w:tr w:rsidR="000B2738" w:rsidRPr="000B2738" w14:paraId="01757152" w14:textId="77777777" w:rsidTr="000B2738"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ED48F" w14:textId="77777777" w:rsidR="000B2738" w:rsidRPr="000B2738" w:rsidRDefault="000B2738" w:rsidP="000B27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D3D67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***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96EE3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9-0.87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FC579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75F9D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0-1.16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BEDC5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D48F9" w14:textId="77777777" w:rsidR="000B2738" w:rsidRPr="000B2738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5-1.02)</w:t>
            </w:r>
          </w:p>
        </w:tc>
      </w:tr>
    </w:tbl>
    <w:p w14:paraId="0D38831E" w14:textId="300B293C" w:rsidR="00CC054B" w:rsidRPr="009B3F44" w:rsidRDefault="00CC054B" w:rsidP="00CC054B">
      <w:pPr>
        <w:widowControl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B3F44">
        <w:rPr>
          <w:rFonts w:ascii="Times New Roman" w:hAnsi="Times New Roman" w:cs="Times New Roman"/>
          <w:sz w:val="20"/>
          <w:szCs w:val="20"/>
          <w:lang w:val="en-US"/>
        </w:rPr>
        <w:lastRenderedPageBreak/>
        <w:t>Note: Reference category is in parentheses. Significance levels: * p &lt; 0.1, ** p &lt; 0.05, *** p &lt; 0.01.</w:t>
      </w:r>
      <w:r w:rsidR="000B2738" w:rsidRPr="009B3F4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B2738" w:rsidRPr="00A73293">
        <w:rPr>
          <w:rFonts w:ascii="Times New Roman" w:hAnsi="Times New Roman" w:cs="Times New Roman"/>
          <w:sz w:val="20"/>
          <w:szCs w:val="20"/>
          <w:lang w:val="en-US"/>
        </w:rPr>
        <w:t>p are nominal p-values and have not been corrected for multiple-hypothesis testing.</w:t>
      </w:r>
      <w:r w:rsidR="000B273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B3F44">
        <w:rPr>
          <w:rFonts w:ascii="Times New Roman" w:hAnsi="Times New Roman" w:cs="Times New Roman"/>
          <w:sz w:val="20"/>
          <w:szCs w:val="20"/>
          <w:lang w:val="en-US"/>
        </w:rPr>
        <w:t xml:space="preserve"> OR.: Odds ratios, CI: confidence interval. All the estimations are weighted All the estimations are weighted using PHIA individual or knowledge module weights. Reference category in parentheses.</w:t>
      </w:r>
    </w:p>
    <w:p w14:paraId="4C0AC81A" w14:textId="77777777" w:rsidR="00CC054B" w:rsidRPr="009B3F44" w:rsidRDefault="00CC054B" w:rsidP="00CC054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4AB5BBF" w14:textId="77777777" w:rsidR="00CC054B" w:rsidRPr="009B3F44" w:rsidRDefault="00CC054B" w:rsidP="00CC054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CEB811B" w14:textId="77777777" w:rsidR="00CC054B" w:rsidRPr="009B3F44" w:rsidRDefault="00CC054B" w:rsidP="00CC054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1C4D708" w14:textId="77777777" w:rsidR="00CC054B" w:rsidRPr="009B3F44" w:rsidRDefault="00CC054B" w:rsidP="00CC054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77A08CC" w14:textId="79D219B8" w:rsidR="00CC054B" w:rsidRDefault="00CC054B" w:rsidP="00CC054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C319145" w14:textId="649ECD6B" w:rsidR="00F928F0" w:rsidRDefault="00F928F0" w:rsidP="00CC054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B3B7B68" w14:textId="77777777" w:rsidR="00F928F0" w:rsidRPr="009B3F44" w:rsidRDefault="00F928F0" w:rsidP="00CC054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12CD126" w14:textId="77777777" w:rsidR="00CC054B" w:rsidRPr="009B3F44" w:rsidRDefault="00CC054B" w:rsidP="00CC054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F60A1C7" w14:textId="77777777" w:rsidR="00CC054B" w:rsidRPr="009B3F44" w:rsidRDefault="00CC054B" w:rsidP="00CC054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92B3C9E" w14:textId="1D9BB742" w:rsidR="00CC054B" w:rsidRPr="009B3F44" w:rsidRDefault="00CC054B" w:rsidP="00CC054B">
      <w:pPr>
        <w:keepNext/>
        <w:widowControl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B3F44">
        <w:rPr>
          <w:rFonts w:ascii="Times New Roman" w:hAnsi="Times New Roman" w:cs="Times New Roman"/>
          <w:sz w:val="20"/>
          <w:szCs w:val="20"/>
          <w:lang w:val="en-US"/>
        </w:rPr>
        <w:t>Table A</w:t>
      </w:r>
      <w:r w:rsidR="00F928F0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9B3F44">
        <w:rPr>
          <w:rFonts w:ascii="Times New Roman" w:hAnsi="Times New Roman" w:cs="Times New Roman"/>
          <w:sz w:val="20"/>
          <w:szCs w:val="20"/>
          <w:lang w:val="en-US"/>
        </w:rPr>
        <w:t xml:space="preserve">: Logistic regression of HIV related stigma among </w:t>
      </w:r>
      <w:r w:rsidR="00F928F0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F928F0" w:rsidRPr="00F91F0E">
        <w:rPr>
          <w:rFonts w:ascii="Times New Roman" w:hAnsi="Times New Roman" w:cs="Times New Roman"/>
          <w:sz w:val="20"/>
          <w:szCs w:val="20"/>
          <w:lang w:val="en-US"/>
        </w:rPr>
        <w:t>eople living with HIV</w:t>
      </w:r>
      <w:r w:rsidR="00F928F0" w:rsidRPr="009B3F4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B3F44">
        <w:rPr>
          <w:rFonts w:ascii="Times New Roman" w:hAnsi="Times New Roman" w:cs="Times New Roman"/>
          <w:sz w:val="20"/>
          <w:szCs w:val="20"/>
          <w:lang w:val="en-US"/>
        </w:rPr>
        <w:t>with continuous variable of HIV prevalence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361"/>
        <w:gridCol w:w="1171"/>
        <w:gridCol w:w="1148"/>
        <w:gridCol w:w="1372"/>
        <w:gridCol w:w="1162"/>
        <w:gridCol w:w="1614"/>
        <w:gridCol w:w="1244"/>
      </w:tblGrid>
      <w:tr w:rsidR="00811313" w:rsidRPr="002A4B74" w14:paraId="21483DC4" w14:textId="77777777" w:rsidTr="00F928F0"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675FF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9A988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97D7B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F9E91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2FF8A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202F7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86930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1313" w:rsidRPr="002A4B74" w14:paraId="2409CF6C" w14:textId="77777777" w:rsidTr="00F928F0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6B764E42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4A533D0" w14:textId="593973D2" w:rsidR="000B2738" w:rsidRPr="002A4B74" w:rsidRDefault="00811313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lized</w:t>
            </w:r>
            <w:r w:rsidR="000B2738"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igm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40C17387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5879C806" w14:textId="24B4A0DB" w:rsidR="000B2738" w:rsidRPr="002A4B74" w:rsidRDefault="00E5575A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d discrimina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52FB810B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15926E4C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cipated stigm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D9E1148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1313" w:rsidRPr="002A4B74" w14:paraId="58DCECEE" w14:textId="77777777" w:rsidTr="00F928F0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27673B07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E503863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268FF453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0% CI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7B9CDD21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4BDC380B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0% CI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5A5EDDFA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476B3D0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0% CI)</w:t>
            </w:r>
          </w:p>
        </w:tc>
      </w:tr>
      <w:tr w:rsidR="00811313" w:rsidRPr="002A4B74" w14:paraId="23EC761E" w14:textId="77777777" w:rsidTr="00F928F0"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A5368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inland or Zanzibar indicator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E9AAB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05C73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788D0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84FA8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4AD70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E4726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1313" w:rsidRPr="002A4B74" w14:paraId="018E7D49" w14:textId="77777777" w:rsidTr="00F928F0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417C134C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group: (15-24 years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FFD1F81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3CAE69FC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0A24C563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3FB51C77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2211CF3C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047E7A6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1313" w:rsidRPr="002A4B74" w14:paraId="4D0548EF" w14:textId="77777777" w:rsidTr="00F928F0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526912EA" w14:textId="77777777" w:rsidR="000B2738" w:rsidRPr="002A4B74" w:rsidRDefault="000B2738" w:rsidP="000B27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-34 year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4077A18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4DE3BCEA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6-1.08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34D340D0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276A434E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0-1.60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32A4D5B6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8A780CE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1-1.25)</w:t>
            </w:r>
          </w:p>
        </w:tc>
      </w:tr>
      <w:tr w:rsidR="00811313" w:rsidRPr="002A4B74" w14:paraId="14092B5B" w14:textId="77777777" w:rsidTr="00F928F0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5ECBDA74" w14:textId="77777777" w:rsidR="000B2738" w:rsidRPr="002A4B74" w:rsidRDefault="000B2738" w:rsidP="000B27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-44 year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D8887FB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09D57AFC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3-1.1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5DDBBE02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52152FDD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8-1.22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11DA02A9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3A4CAE8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1-0.97)</w:t>
            </w:r>
          </w:p>
        </w:tc>
      </w:tr>
      <w:tr w:rsidR="00811313" w:rsidRPr="002A4B74" w14:paraId="5B97C8A3" w14:textId="77777777" w:rsidTr="00F928F0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3ED10C50" w14:textId="77777777" w:rsidR="000B2738" w:rsidRPr="002A4B74" w:rsidRDefault="000B2738" w:rsidP="000B27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years 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4D23320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3F003934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5-1.39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069F4CFF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28598298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8-1.53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0CF3BE4A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DD7D1C7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3-0.90)</w:t>
            </w:r>
          </w:p>
        </w:tc>
      </w:tr>
      <w:tr w:rsidR="00811313" w:rsidRPr="002A4B74" w14:paraId="74222BF5" w14:textId="77777777" w:rsidTr="00F928F0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68F8ED1B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:(Female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0AD011F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7810D3B5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3896B19A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08283BB0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0A868125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5151060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1313" w:rsidRPr="002A4B74" w14:paraId="71381D3B" w14:textId="77777777" w:rsidTr="00F928F0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5DFD4439" w14:textId="77777777" w:rsidR="000B2738" w:rsidRPr="002A4B74" w:rsidRDefault="000B2738" w:rsidP="000B27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82F200A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22ECF79A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2-1.2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77E38BDC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6F796A9C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1-2.05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1FFBCDE6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A16A156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8-1.32)</w:t>
            </w:r>
          </w:p>
        </w:tc>
      </w:tr>
      <w:tr w:rsidR="00811313" w:rsidRPr="002A4B74" w14:paraId="27152BA0" w14:textId="77777777" w:rsidTr="00F928F0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10C65B18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: (Less than primary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4A16889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5F3407D0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6A1CB1AB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69D8D7AB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3ED6A033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ACC9FA4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1313" w:rsidRPr="002A4B74" w14:paraId="5E984F90" w14:textId="77777777" w:rsidTr="00F928F0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723752D1" w14:textId="77777777" w:rsidR="000B2738" w:rsidRPr="002A4B74" w:rsidRDefault="000B2738" w:rsidP="000B27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F7116E2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4087B8CA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5-0.9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31C8EB4F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03F80BF2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8-1.70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5DEEF903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3D3C77A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4-1.52)</w:t>
            </w:r>
          </w:p>
        </w:tc>
      </w:tr>
      <w:tr w:rsidR="00811313" w:rsidRPr="002A4B74" w14:paraId="5AEC7111" w14:textId="77777777" w:rsidTr="00F928F0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143122A7" w14:textId="77777777" w:rsidR="000B2738" w:rsidRPr="002A4B74" w:rsidRDefault="000B2738" w:rsidP="000B27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level or highe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C0B2441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127AA550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-0.63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06249D6C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45B7E3EB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1-1.72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3AAF843D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A70F824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8-1.57)</w:t>
            </w:r>
          </w:p>
        </w:tc>
      </w:tr>
      <w:tr w:rsidR="00811313" w:rsidRPr="002A4B74" w14:paraId="6FFCD507" w14:textId="77777777" w:rsidTr="00F928F0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3BBA79E9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alth quintile: (Lowest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BE3A639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676CDCF4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56656D68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0C2316C9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392DD4FE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E50E20D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1313" w:rsidRPr="002A4B74" w14:paraId="064B668C" w14:textId="77777777" w:rsidTr="00F928F0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5185523F" w14:textId="77777777" w:rsidR="000B2738" w:rsidRPr="002A4B74" w:rsidRDefault="000B2738" w:rsidP="000B27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2B11986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5F2CECF7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8-0.88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598B9DEB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5C361736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6-2.13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22256077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EF273A6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6-1.37)</w:t>
            </w:r>
          </w:p>
        </w:tc>
      </w:tr>
      <w:tr w:rsidR="00811313" w:rsidRPr="002A4B74" w14:paraId="30888A77" w14:textId="77777777" w:rsidTr="00F928F0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15A9C807" w14:textId="77777777" w:rsidR="000B2738" w:rsidRPr="002A4B74" w:rsidRDefault="000B2738" w:rsidP="000B27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D6B6CBE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0D377158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2-0.91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2303F8EA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6A70E878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1-1.64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08933E08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3BF64BE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5-1.47)</w:t>
            </w:r>
          </w:p>
        </w:tc>
      </w:tr>
      <w:tr w:rsidR="00811313" w:rsidRPr="002A4B74" w14:paraId="6B368F6F" w14:textId="77777777" w:rsidTr="00F928F0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0134CEFA" w14:textId="77777777" w:rsidR="000B2738" w:rsidRPr="002A4B74" w:rsidRDefault="000B2738" w:rsidP="000B27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urth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1F4F4D5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0D616913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3-1.0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6D08A6BC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7FF17A45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4-1.05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6DECB28F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C8AFDC7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4-1.68)</w:t>
            </w:r>
          </w:p>
        </w:tc>
      </w:tr>
      <w:tr w:rsidR="00811313" w:rsidRPr="002A4B74" w14:paraId="1DB968AA" w14:textId="77777777" w:rsidTr="00F928F0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272994DB" w14:textId="77777777" w:rsidR="000B2738" w:rsidRPr="002A4B74" w:rsidRDefault="000B2738" w:rsidP="000B27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st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1404F08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1B24A599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8-1.5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67F1A131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3BC1CC80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1-2.37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14CF17AE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7CC2522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8-3.17)</w:t>
            </w:r>
          </w:p>
        </w:tc>
      </w:tr>
      <w:tr w:rsidR="00811313" w:rsidRPr="002A4B74" w14:paraId="5CD43672" w14:textId="77777777" w:rsidTr="00F928F0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6CF0F708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 area:(No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341CD5D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3E705282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761A2A74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64DB8D30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55C45DC0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94D7D7E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1313" w:rsidRPr="002A4B74" w14:paraId="35993740" w14:textId="77777777" w:rsidTr="00F928F0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54398DED" w14:textId="77777777" w:rsidR="000B2738" w:rsidRPr="002A4B74" w:rsidRDefault="000B2738" w:rsidP="000B27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F06A71F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7D462AEC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1-0.8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07E997B3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276D5A29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0-2.46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2928B036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8FCCEE0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0-1.07)</w:t>
            </w:r>
          </w:p>
        </w:tc>
      </w:tr>
      <w:tr w:rsidR="00811313" w:rsidRPr="002A4B74" w14:paraId="17EABBEE" w14:textId="77777777" w:rsidTr="00F928F0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51E95DDA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onal HIV prevalenc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0C2589A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3ACDCEB5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1-1.11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047FC987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356301D5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5-1.10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324A0E4A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E12F26A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9-1.09)</w:t>
            </w:r>
          </w:p>
        </w:tc>
      </w:tr>
      <w:tr w:rsidR="00811313" w:rsidRPr="002A4B74" w14:paraId="796EE01D" w14:textId="77777777" w:rsidTr="00F928F0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233850C3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rtion with secondary educ. or highe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27EFE44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1CED3DBD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7-1.0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546636A1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704A9674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5-1.06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787AC36B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8A7D3A3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5-1.00)</w:t>
            </w:r>
          </w:p>
        </w:tc>
      </w:tr>
      <w:tr w:rsidR="00811313" w:rsidRPr="002A4B74" w14:paraId="27096056" w14:textId="77777777" w:rsidTr="00F928F0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2D98B8D0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roportion in highest wealth quintil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6F6DC34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576A8C28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9-1.0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2D8FCF7F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0118035F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7-1.02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11460AE3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71C62DC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0-1.03)</w:t>
            </w:r>
          </w:p>
        </w:tc>
      </w:tr>
      <w:tr w:rsidR="00811313" w:rsidRPr="002A4B74" w14:paraId="746E034B" w14:textId="77777777" w:rsidTr="00F928F0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2DC18D46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: (Zambia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5557B96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6B731C6E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3A169A61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102D3CCE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32825BD7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E0A1900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1313" w:rsidRPr="002A4B74" w14:paraId="73E480CD" w14:textId="77777777" w:rsidTr="00F928F0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3B813C79" w14:textId="77777777" w:rsidR="000B2738" w:rsidRPr="002A4B74" w:rsidRDefault="000B2738" w:rsidP="008113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wi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7F9BAE8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72844506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2-0.8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5758E2DA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08039FCA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8-3.58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0E15ACA7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08D32D8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2-0.51)</w:t>
            </w:r>
          </w:p>
        </w:tc>
      </w:tr>
      <w:tr w:rsidR="00811313" w:rsidRPr="002A4B74" w14:paraId="0EFE91B3" w14:textId="77777777" w:rsidTr="00F928F0"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E2DE3" w14:textId="77777777" w:rsidR="000B2738" w:rsidRPr="002A4B74" w:rsidRDefault="000B2738" w:rsidP="008113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32938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11552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2-1.47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BCBAB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15A00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1-7.01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6AE01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E4DE1" w14:textId="77777777" w:rsidR="000B2738" w:rsidRPr="002A4B74" w:rsidRDefault="000B2738" w:rsidP="00782C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4-1.75)</w:t>
            </w:r>
          </w:p>
        </w:tc>
      </w:tr>
    </w:tbl>
    <w:p w14:paraId="2864B30F" w14:textId="5996B699" w:rsidR="00CC054B" w:rsidRPr="009B3F44" w:rsidRDefault="00CC054B" w:rsidP="00CC054B">
      <w:pPr>
        <w:widowControl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B3F44">
        <w:rPr>
          <w:rFonts w:ascii="Times New Roman" w:hAnsi="Times New Roman" w:cs="Times New Roman"/>
          <w:sz w:val="20"/>
          <w:szCs w:val="20"/>
          <w:lang w:val="en-US"/>
        </w:rPr>
        <w:t>Note: Reference category is in parentheses. Significance levels: * p &lt; 0.1, ** p &lt; 0.05, *** p &lt; 0.01</w:t>
      </w:r>
      <w:r w:rsidR="000B2738" w:rsidRPr="009B3F4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0B2738" w:rsidRPr="00A73293">
        <w:rPr>
          <w:rFonts w:ascii="Times New Roman" w:hAnsi="Times New Roman" w:cs="Times New Roman"/>
          <w:sz w:val="20"/>
          <w:szCs w:val="20"/>
          <w:lang w:val="en-US"/>
        </w:rPr>
        <w:t>p are nominal p-values and have not been corrected for multiple-hypothesis testing</w:t>
      </w:r>
      <w:r w:rsidRPr="009B3F44">
        <w:rPr>
          <w:rFonts w:ascii="Times New Roman" w:hAnsi="Times New Roman" w:cs="Times New Roman"/>
          <w:sz w:val="20"/>
          <w:szCs w:val="20"/>
          <w:lang w:val="en-US"/>
        </w:rPr>
        <w:t>. OR.: Odds ratios, CI: confidence interval. All the estimations are weighted All the estimations are weighted using PHIA individual or knowledge module weights. Reference category in parentheses.</w:t>
      </w:r>
    </w:p>
    <w:p w14:paraId="3A360098" w14:textId="77777777" w:rsidR="00CC054B" w:rsidRPr="009B3F44" w:rsidRDefault="00CC054B" w:rsidP="00CC054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4C19F42" w14:textId="77777777" w:rsidR="00C74FF7" w:rsidRDefault="00C74FF7"/>
    <w:sectPr w:rsidR="00C74FF7">
      <w:footerReference w:type="default" r:id="rId6"/>
      <w:pgSz w:w="11906" w:h="16838"/>
      <w:pgMar w:top="1417" w:right="1417" w:bottom="1417" w:left="1417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C4C9B5" w14:textId="77777777" w:rsidR="006E5085" w:rsidRDefault="006E5085">
      <w:pPr>
        <w:spacing w:after="0" w:line="240" w:lineRule="auto"/>
      </w:pPr>
      <w:r>
        <w:separator/>
      </w:r>
    </w:p>
  </w:endnote>
  <w:endnote w:type="continuationSeparator" w:id="0">
    <w:p w14:paraId="58D686C7" w14:textId="77777777" w:rsidR="006E5085" w:rsidRDefault="006E50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32775876"/>
      <w:docPartObj>
        <w:docPartGallery w:val="Page Numbers (Bottom of Page)"/>
        <w:docPartUnique/>
      </w:docPartObj>
    </w:sdtPr>
    <w:sdtContent>
      <w:p w14:paraId="27018D26" w14:textId="77777777" w:rsidR="00FF3CD9" w:rsidRDefault="00C3116D">
        <w:pPr>
          <w:pStyle w:val="Footer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0190B297" w14:textId="77777777" w:rsidR="00FF3CD9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2BF3D" w14:textId="77777777" w:rsidR="006E5085" w:rsidRDefault="006E5085">
      <w:pPr>
        <w:spacing w:after="0" w:line="240" w:lineRule="auto"/>
      </w:pPr>
      <w:r>
        <w:separator/>
      </w:r>
    </w:p>
  </w:footnote>
  <w:footnote w:type="continuationSeparator" w:id="0">
    <w:p w14:paraId="6DA71D27" w14:textId="77777777" w:rsidR="006E5085" w:rsidRDefault="006E50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54B"/>
    <w:rsid w:val="000B2738"/>
    <w:rsid w:val="006E5085"/>
    <w:rsid w:val="00811313"/>
    <w:rsid w:val="00C3116D"/>
    <w:rsid w:val="00C74FF7"/>
    <w:rsid w:val="00CC054B"/>
    <w:rsid w:val="00CC706A"/>
    <w:rsid w:val="00E5575A"/>
    <w:rsid w:val="00F92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11B8A0"/>
  <w15:chartTrackingRefBased/>
  <w15:docId w15:val="{94BDDCE3-4116-4426-94DD-2BAA07DED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54B"/>
    <w:pPr>
      <w:suppressAutoHyphens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CC054B"/>
  </w:style>
  <w:style w:type="paragraph" w:styleId="Footer">
    <w:name w:val="footer"/>
    <w:basedOn w:val="Normal"/>
    <w:link w:val="FooterChar"/>
    <w:uiPriority w:val="99"/>
    <w:unhideWhenUsed/>
    <w:rsid w:val="00CC054B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CC054B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1202</Words>
  <Characters>6852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Connor G.</dc:creator>
  <cp:keywords/>
  <dc:description/>
  <cp:lastModifiedBy>Arlette Fotso</cp:lastModifiedBy>
  <cp:revision>4</cp:revision>
  <dcterms:created xsi:type="dcterms:W3CDTF">2023-01-11T17:44:00Z</dcterms:created>
  <dcterms:modified xsi:type="dcterms:W3CDTF">2023-05-12T11:32:00Z</dcterms:modified>
</cp:coreProperties>
</file>